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Methods S1. Sample R script for lethal dose determination and pairwise comparison of two dose-response curves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 Get R from http://cran.r-project.org/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#########################################################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 Read in data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 Example data entered from the command line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esticide &lt;- rep("thymol", 21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ose &lt;- c(10, 20, 30, 50, 70, 100, 120, 150, 200, 300, 10, 13, 20, 30, 50, 70, 100, 120, 150, 200, 300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retreat &lt;- c(rep("acetone", 10), rep("chlorothalonil", 11)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ead &lt;- c(3, 17, 20, 44, 35, 93, 33, 71, 94, 105, 7, 4, 15, 33, 40, 32, 50, 32, 15, 33, 33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reated &lt;- c(100, 82, 117, 97, 38, 123, 38, 87, 108, 112, 56, 39, 52, 53, 56, 36, 54, 32, 17, 35, 37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ta &lt;- data.frame(Pesticide, Dose, Pretreat, Dead, Treated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 Calculate log dose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ata$ldose &lt;- log10(data$Dose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##########################################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# LD function (copy and paste into R console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#########################################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D &lt;- function(r, n, d, conf.level) {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ab/>
        <w:t xml:space="preserve">## Set up a number series </w:t>
      </w:r>
    </w:p>
    <w:p>
      <w:pPr>
        <w:pStyle w:val="PreformattedText"/>
        <w:ind w:firstLine="709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&lt;- seq(1, 99, 1)</w:t>
      </w:r>
    </w:p>
    <w:p>
      <w:pPr>
        <w:pStyle w:val="PreformattedText"/>
        <w:ind w:firstLine="709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ind w:firstLine="709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## r=number responding, n=number treated, d=dose (untransformed), confidence interval level, 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mod &lt;- glm(cbind(r, (n-r)) ~ log10(d), family = binomial(link=probit)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### Calculate heterogeneity correction to confidence intervals according to Finney, 1971, (p.</w:t>
      </w:r>
    </w:p>
    <w:p>
      <w:pPr>
        <w:pStyle w:val="PreformattedText"/>
        <w:ind w:firstLine="709"/>
        <w:rPr/>
      </w:pPr>
      <w:r>
        <w:rPr>
          <w:rFonts w:cs="Courier New" w:ascii="Courier New" w:hAnsi="Courier New"/>
          <w:sz w:val="16"/>
          <w:szCs w:val="16"/>
        </w:rPr>
        <w:t>### 72, eq. 4.27; also called "h"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het = deviance(mod)/df.residual(mod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if(het &lt; 1){het = 1} ### Heterogeneity cannot be less than 1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## Extract slope and intercept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summary &lt;- summary(mod, dispersion=het, cor = F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intercept &lt;- summary$coefficients[1]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interceptSE &lt;- summary$coefficients[3]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slope &lt;- summary$coefficients[2]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slopeSE &lt;- summary$coefficients[4]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z.value &lt;- summary$coefficients[6]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N &lt;- sum(n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## Intercept (alpha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b0&lt;-intercept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## Slope (beta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b1&lt;-slope</w:t>
      </w:r>
    </w:p>
    <w:p>
      <w:pPr>
        <w:pStyle w:val="PreformattedText"/>
        <w:ind w:firstLine="709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## Slope variance 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vcov = summary(mod)$cov.unscaled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var.b0&lt;-vcov[1,1]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## Intercept variance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var.b1&lt;-vcov[2,2]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## Slope intercept covariance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cov.b0.b1&lt;-vcov[1,2]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## Adjust alpha depending on heterogeneity (Finney, 1971, p. 76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alpha&lt;-1-conf.level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if(het &gt; 1) {talpha &lt;- -qt(alpha/2, df=df.residual(mod))} else {talpha &lt;- -qnorm(alpha/2)}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## Calculate g (Finney, 1971, p 78, eq. 4.36)  </w:t>
      </w:r>
    </w:p>
    <w:p>
      <w:pPr>
        <w:pStyle w:val="PreformattedText"/>
        <w:ind w:left="709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## "With almost all good sets of data, g will be substantially smaller than 1.0 and </w:t>
      </w:r>
    </w:p>
    <w:p>
      <w:pPr>
        <w:pStyle w:val="PreformattedText"/>
        <w:ind w:left="709" w:hanging="0"/>
        <w:rPr/>
      </w:pPr>
      <w:r>
        <w:rPr>
          <w:rFonts w:cs="Courier New" w:ascii="Courier New" w:hAnsi="Courier New"/>
          <w:sz w:val="16"/>
          <w:szCs w:val="16"/>
        </w:rPr>
        <w:t>## seldom greater than 0.4."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g &lt;- het * ((talpha^2 * var.b1)/b1^2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ind w:left="705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## Calculate theta.hat for all LD levels based on probits in eta (Robertson et al., 2007, pg. </w:t>
      </w:r>
    </w:p>
    <w:p>
      <w:pPr>
        <w:pStyle w:val="PreformattedText"/>
        <w:ind w:left="705" w:hanging="0"/>
        <w:rPr/>
      </w:pPr>
      <w:r>
        <w:rPr>
          <w:rFonts w:cs="Courier New" w:ascii="Courier New" w:hAnsi="Courier New"/>
          <w:sz w:val="16"/>
          <w:szCs w:val="16"/>
        </w:rPr>
        <w:t>## 27; or "m" in Finney, 1971, p. 78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eta = family(mod)$linkfun(p/100)  #probit distribution curve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theta.hat &lt;- (eta - b0)/b1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## Calculate correction of fiducial limits according to Fieller method (Finney, 1971, </w:t>
      </w:r>
    </w:p>
    <w:p>
      <w:pPr>
        <w:pStyle w:val="PreformattedText"/>
        <w:ind w:firstLine="709"/>
        <w:rPr/>
      </w:pPr>
      <w:r>
        <w:rPr>
          <w:rFonts w:cs="Courier New" w:ascii="Courier New" w:hAnsi="Courier New"/>
          <w:sz w:val="16"/>
          <w:szCs w:val="16"/>
        </w:rPr>
        <w:t xml:space="preserve">## p. 78-79. eq. 4.35) </w:t>
      </w:r>
    </w:p>
    <w:p>
      <w:pPr>
        <w:pStyle w:val="PreformattedText"/>
        <w:ind w:left="709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nst1 &lt;- (g/(1-g))*(theta.hat + cov.b0.b1/var.b1) # const1 &lt;- (g/(1-g))*(theta.hat -   cov.b0.b1/var.b1)</w:t>
      </w:r>
    </w:p>
    <w:p>
      <w:pPr>
        <w:pStyle w:val="PreformattedText"/>
        <w:ind w:left="709" w:hanging="0"/>
        <w:rPr/>
      </w:pPr>
      <w:r>
        <w:rPr>
          <w:rFonts w:cs="Courier New" w:ascii="Courier New" w:hAnsi="Courier New"/>
          <w:sz w:val="16"/>
          <w:szCs w:val="16"/>
        </w:rPr>
        <w:t>const2a &lt;- var.b0 + 2*cov.b0.b1*theta.hat + var.b1*theta.hat^2 - g*(var.b0 - (cov.b0.b1^2/var.b1)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const2 &lt;- talpha/((1-g)*b1) * sqrt(het * (const2a)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ab/>
        <w:t xml:space="preserve">## Calculate the confidence intervals LCL=lower, UCL=upper (Finney, 1971, p. 78-79. eq. 4.35) 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LCL &lt;- (theta.hat + const1 - const2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UCL &lt;- (theta.hat + const1 + const2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ab/>
        <w:tab/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## Calculate variance for theta.hat (Robertson et al., 2007, pg. 27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var.theta.hat &lt;- (1/(theta.hat^2)) * ( var.b0 + 2*cov.b0.b1*theta.hat + var.b1*theta.hat^2 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## Make a data frame from the data at all the different values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ECtable &lt;- data.frame(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 "p"=p,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 "N"=N,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 "EC"=10^theta.hat,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 "LCL"=10^LCL,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 "UCL"=10^UCL, 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 "slope"=slope, 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 "slopeSE"=slopeSE, 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 "intercept"=intercept, 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 "interceptSE"=interceptSE, 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 "z.value"=z.value, 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 "chisquare"=deviance(mod), 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 "df"=df.residual(mod), 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 "h"=het, 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 "g"=g,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 "theta.hat"=theta.hat,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 xml:space="preserve">  "var.theta.hat"=var.theta.hat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## Select output level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ab/>
        <w:t>return(ECtable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}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###########################################################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## Use LD function to get LD50 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## and associated statistics for each pretreatment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###########################################################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nf.level=0.95 ## Specify width of confidence intervals (0.95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D.level=50 ## Specify the lethal dose level (a whole number is required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 Set up a number series for graphing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 &lt;- seq(1, 99, 1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 Subset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rt1 &lt;- data[data$Pretreat == "acetone",] ## Subset pre-treatment 1 data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rt2 &lt;- data[data$Pretreat == "chlorothalonil",] ## Subset pre-treatment 2 data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 Get LD50 and associated statistics for pretreatment 1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esponse.trt1 &lt;- LD(trt1$Dead, trt1$Treated, trt1$Dose, conf.level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rint(paste(trt1$Pesticide[1], "-", trt1$Pretreat[1], " LD", LD.level, "= ", round(response.trt1[LD.level,"EC"],3), conf.level*100, "% CI= ",round(response.trt1[LD.level,"LCL"], 3),"-", round(response.trt1[LD.level,"UCL"], 3))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rint(response.trt1[LD.level,]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 Get LD50 and associated statistics for pretreatment 2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esponse.trt2 &lt;- LD(trt2$Dead, trt2$Treated, trt2$Dose, conf.level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rint(paste(trt2$Pesticide[1], "-", trt2$Pretreat[1], " LD", LD.level, "= ", round(response.trt2[LD.level,"EC"],3), conf.level*100, "% CI= ",round(response.trt2[LD.level,"LCL"], 3),"-", round(response.trt2[LD.level,"UCL"], 3))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rint(response.trt2[LD.level,]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#################################################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## Test for “Pre-treatment * Dose Effect” or “Hypothesis of Parallelism” with correction for 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## heterogeneity (Robertson et al., 2007, p.31 and p.53 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##################################################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d1 &lt;- glm(cbind(Dead, Treated-Dead) ~ Pretreat + Pretreat:ldose -1, family = binomial(link=probit), data=data) # Fit individual lines for all treatments with varying slopes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mod2 &lt;- glm(cbind(Dead, Treated-Dead) ~ Pretreat + ldose -1, family = binomial(link=probit), data=data) 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et = deviance(mod1)/df.residual(mod1) #Heterogeneity for fitted model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f1= df.residual(mod1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f2= df.residual(mod2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stat.par=( (deviance(mod2)-deviance(mod1)) / (het*(df2-df1))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stp.par= 1-pf(tstat.par, df1, df2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f1.par=df2-df1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f2.par=df2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arallelout &lt;- paste("parallel deviance =",  round(tstat.par, 3), " df1=", df2-df1, " df2=", df2, "p=", round(testp.par, 3)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rint(parallelout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##################################################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## Test for “Pre-treatment Effect” or “Hypothesis of Equality” with correction for heterogeneity 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 (Robertson et al., 2007, p.31 and 53 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###################################################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mod1 &lt;- glm(cbind(Dead, Treated-Dead) ~ Pretreat + Pretreat:ldose -1, family = binomial(link=probit), data=data) # Fit 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d3 &lt;- glm(cbind(Dead, Treated-Dead) ~ ldose, family = binomial(link=probit), data=data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et = deviance(mod1)/df.residual(mod1) #Heterogeneity for fitted model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f1= df.residual(mod1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f3= df.residual(mod3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stat.eq=( (deviance(mod3)-deviance(mod1)) / (het*(df3-df1))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stp.eq= 1-pf(tstat.eq, df1, df3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f1.eq = df3-df1</w:t>
      </w:r>
    </w:p>
    <w:p>
      <w:pPr>
        <w:pStyle w:val="PreformattedText"/>
        <w:rPr/>
      </w:pPr>
      <w:r>
        <w:rPr>
          <w:rFonts w:cs="Courier New" w:ascii="Courier New" w:hAnsi="Courier New"/>
          <w:sz w:val="16"/>
          <w:szCs w:val="16"/>
        </w:rPr>
        <w:t>df2.eq = df3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qualityout &lt;- paste("equality deviance =",  round(tstat.eq, 4), " df1=", df1.eq, " df2=", df2.eq, "p=", round(testp.eq, 6)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rint(equalityout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################################################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 Plot lines on log-probit plot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################################################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lot(c(min(data$Dose),max(data$Dose)), c(-2,2), type = "n", xlab = paste(data$Pesticide[1], " dose (mcg/bee)"), ylab = "probits", log = "x"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xt(10^trt1$ldose, qnorm(trt1$Dead/trt1$Treated), labels = as.character("*"), col = 1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xt(10^trt2$ldose, qnorm(trt2$Dead/trt2$Treated), labels = as.character("+"), col = 2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 Draw the lines, in the assigned color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 Acetone line, CIs, parallel line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d &lt;- seq(-6, 6, 0.1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nes(10^ld, qnorm(predict(mod1,data.frame(ldose=ld, Pretreat=factor(rep(trt1$Pretreat[1],length(ld)))), type="response")), col=1) # acetone line no-parallel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nes(response.trt1$UCL, qnorm(p*0.01), col = 1, lty = 3) # Upper CI from LD output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nes(response.trt1$LCL, qnorm(p*0.01), col = 1, lty = 3) # Lower CI from LD output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nes(10^ld, qnorm(predict(mod2, data.frame(ldose = ld, Pretreat = factor(rep(trt1$Pretreat[1], length(ld)), levels = levels(data$Pretreat))), type = "response")), col = 3, lty=2) # acetone line parallel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 Pretreat line, CIs, parallel line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nes(10^ld, qnorm(predict(mod1,data.frame(ldose=ld, Pretreat=factor(rep(trt2$Pretreat[2],length(ld)))), type="response")), col=2) # compare line no-parallel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nes(response.trt2$UCL, qnorm(p*0.01), col = 2, lty = 3) # Upper CI acetone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nes(response.trt2$LCL, qnorm(p*0.01), col = 2, lty = 3) # Lower CI acetone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nes(10^ld, qnorm(predict(mod2, data.frame(ldose = ld, Pretreat = factor(rep(trt2$Pretreat[1], length(ld)), levels = levels(data$Pretreat))), type = "response")), col = 3, lty=2) # compare line parallel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 Equality line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ines(10^ld, qnorm(predict(mod3, data.frame(ldose = ld, Pretreat = factor(rep(trt2$Pretreat[1], length(ld)), levels = levels(data$Pretreat))), type = "response")), col = 4, lty=4) # compare line parallel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# Legend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egend("topleft", col = c(1,2,3,4), pch = c("*", "+", "", ""), lty= c(NA,NA,2,4), legend = c(paste(trt1$Pretreat[1], "=", round(mod1$coefficients[1], 3), "+", round(mod1$coefficients[3], 3), "x") , paste(trt2$Pretreat[1], "=", round(mod1$coefficients[2],3), "+", round(mod1$coefficients[4], 3), "x"), parallelout, equalityout))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Lohit Hindi;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Times New Roman" w:hAnsi="Times New Roman" w:eastAsia="Times New Roman" w:cs="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20:23:00Z</dcterms:created>
  <dc:creator>Reed Johnson</dc:creator>
  <dc:description/>
  <dc:language>en-US</dc:language>
  <cp:lastModifiedBy>Reed Johnson</cp:lastModifiedBy>
  <dcterms:modified xsi:type="dcterms:W3CDTF">2012-12-14T20:24:00Z</dcterms:modified>
  <cp:revision>3</cp:revision>
  <dc:subject/>
  <dc:title/>
</cp:coreProperties>
</file>